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  <w:t>Supporting Information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 xml:space="preserve">Estimating migratory connectivity of birds when re-encounter probabilities are heterogeneous 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E.B. COHEN, J. A. HOSTETLER, J. A. ROYLE, P.P MARRA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240" w:before="0" w:after="0"/>
        <w:rPr/>
      </w:pPr>
      <w:r>
        <w:rPr>
          <w:b/>
          <w:szCs w:val="24"/>
        </w:rPr>
        <w:t>Data S3.</w:t>
      </w:r>
      <w:r>
        <w:rPr>
          <w:szCs w:val="24"/>
        </w:rPr>
        <w:t xml:space="preserve"> R Code for MSLiveDead Mark models and Simulation analyses in this paper. 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##############################################################################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## Migratory Connectivity MSLiveDead Mark models###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## Model Simulation##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 Import capture histori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TERNS &lt;- read.csv ("CH.csv", as.is=TRU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 xml:space="preserve"># Capture history in string format for each individual (band number is the id)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 For all birds banded in regions A-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 Re-encountered in regions 4-7 or never re-encountered or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CH examples: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 xml:space="preserve">#     </w:t>
        <w:tab/>
        <w:t>id</w:t>
        <w:tab/>
        <w:t xml:space="preserve">       </w:t>
        <w:tab/>
        <w:t>ch</w:t>
        <w:tab/>
        <w:t xml:space="preserve">                    </w:t>
        <w:tab/>
        <w:tab/>
        <w:t>freq</w:t>
        <w:tab/>
        <w:t xml:space="preserve"> </w:t>
        <w:tab/>
        <w:t>speci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 1</w:t>
        <w:tab/>
        <w:t>66540133</w:t>
        <w:tab/>
        <w:t>C000000000000000000700</w:t>
        <w:tab/>
        <w:t>1</w:t>
        <w:tab/>
        <w:t xml:space="preserve">     </w:t>
        <w:tab/>
        <w:t>CAT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 2</w:t>
        <w:tab/>
        <w:t>51579257</w:t>
        <w:tab/>
        <w:t xml:space="preserve"> C006000000000000000000</w:t>
        <w:tab/>
        <w:t>1</w:t>
        <w:tab/>
        <w:t xml:space="preserve">     </w:t>
        <w:tab/>
        <w:t>CAT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..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 123</w:t>
        <w:tab/>
        <w:t xml:space="preserve">80512144   </w:t>
        <w:tab/>
        <w:t>C070000000000000000000</w:t>
        <w:tab/>
        <w:t>1</w:t>
        <w:tab/>
        <w:t xml:space="preserve">     </w:t>
        <w:tab/>
        <w:t>CAT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124</w:t>
        <w:tab/>
        <w:t>None</w:t>
        <w:tab/>
        <w:t xml:space="preserve">     </w:t>
        <w:tab/>
        <w:t>C000000000000000000000</w:t>
        <w:tab/>
        <w:t>55158</w:t>
        <w:tab/>
        <w:t xml:space="preserve"> </w:t>
        <w:tab/>
        <w:t>CAT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# Load RMark packag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library(RMark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Set up model type, lengths of intervals between capture occasions (first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interval is half year between summer banding and potential winter encounter)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and species groups.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proc&lt;-process.data(TERNS,model="MSLiveDead", time.intervals=c(0.5,rep(1,10)), nocc=11, groups=c("species"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Create design dataframes for MARK model specification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Specifying that p, r, and Psi are not affected by age (but S can b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Also specifying which psis are not estimated, but instead calculated by subtraction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&lt;-make.design.data(connect.proc,parameters=list(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                   </w:t>
      </w:r>
      <w:r>
        <w:rPr>
          <w:szCs w:val="24"/>
        </w:rPr>
        <w:t>S=list()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                   </w:t>
      </w:r>
      <w:r>
        <w:rPr>
          <w:szCs w:val="24"/>
        </w:rPr>
        <w:t>p=list(pim.type='constant')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                   </w:t>
      </w:r>
      <w:r>
        <w:rPr>
          <w:szCs w:val="24"/>
        </w:rPr>
        <w:t>Psi=list(pim.type='constant', subtract.stratum=c("4","5","6","7","4","4","4","4"))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                   </w:t>
      </w:r>
      <w:r>
        <w:rPr>
          <w:szCs w:val="24"/>
        </w:rPr>
        <w:t>r=list(pim.type='constant')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Constrain psi to eliminate impossible transition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tostratum=="A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tostratum=="B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tostratum=="C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stratum=="4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stratum=="5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stratum=="6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stratum=="7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tostratum=="5" &amp; connect.ddl$Psi$species=="ROTE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stratum=="B" &amp; connect.ddl$Psi$species=="ROTE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stratum=="C" &amp; connect.ddl$Psi$species=="ROTE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&lt;-connect.ddl$Psi[!(connect.ddl$Psi$stratum=="A" &amp; connect.ddl$Psi$species=="CATE"),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Fully eliminate levels of factors where we've deleted the rows of the design datafram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$tostratum &lt;- factor(connect.ddl$Psi$tostratum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$stratum &lt;- factor(connect.ddl$Psi$stratum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Binary indicators for species (psi parameter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$COTE &lt;- ifelse(connect.ddl$Psi$species == 'COTE', 1, 0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$ROTE &lt;- ifelse(connect.ddl$Psi$species == 'ROTE', 1, 0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$CATE &lt;- ifelse(connect.ddl$Psi$species == 'CATE', 1, 0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Define stratumCATE, which combines strata A &amp; B for Caspian Tern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$stratumCATE &lt;- connect.ddl$Psi$stratum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$stratumCATE[connect.ddl$Psi$stratumCATE=='A'] &lt;- 'B'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si$stratumCATE &lt;- factor(connect.ddl$Psi$stratumCAT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Constrain recapture and recovery probabilty for breeding sites to 0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Br.p.Zeros&lt;-as.numeric(row.names(connect.ddl$p[connect.ddl$p$stratum %in% c("A","B", "C") |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   </w:t>
      </w:r>
      <w:r>
        <w:rPr>
          <w:szCs w:val="24"/>
        </w:rPr>
        <w:t>connect.ddl$p$stratum %in% c("5") &amp; connect.ddl$p$species=='ROTE', ]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.fixed&lt;-list(index=Br.p.Zeros,value=0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Br.r.Zeros&lt;-as.numeric(row.names(connect.ddl$r[connect.ddl$r$stratum %in% c("A","B", "C") |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   </w:t>
      </w:r>
      <w:r>
        <w:rPr>
          <w:szCs w:val="24"/>
        </w:rPr>
        <w:t>connect.ddl$r$stratum %in% c("5") &amp; connect.ddl$r$species=='ROTE',]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.fixed&lt;-list(index=Br.r.Zeros,value=0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p effort covariat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trata.effort &lt;- data.frame(stratum=c(4:7), effort=c(0.353307,4.510349,0.9792214,28.07768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trata.effort$standard &lt;-(strata.effort$effort-mean(strata.effort$effort))/sd(strata.effort$effort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$effort &lt;- strata.effort$standard[strata.effort$stratum==4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$effort[connect.ddl$p$stratum=="5"] &lt;- strata.effort$standard[strata.effort$stratum==5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$effort[connect.ddl$p$stratum=="6"] &lt;- strata.effort$standard[strata.effort$stratum==6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p$effort[connect.ddl$p$stratum=="7"] &lt;- strata.effort$standard[strata.effort$stratum==7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r effort covariat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trata.effort &lt;- data.frame(stratum=c(4:7), effort=c(0.8573582, 26.96942, 3.415333, 27.52401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trata.effort$standard &lt;-(strata.effort$effort-mean(strata.effort$effort))/sd(strata.effort$effort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r$effort &lt;- strata.effort$standard[strata.effort$stratum==4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r$effort[connect.ddl$r$stratum=="5"] &lt;- strata.effort$standard[strata.effort$stratum==5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r$effort[connect.ddl$r$stratum=="6"] &lt;- strata.effort$standard[strata.effort$stratum==6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connect.ddl$r$effort[connect.ddl$r$stratum=="7"] &lt;- strata.effort$standard[strata.effort$stratum==7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Define model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.dot&lt;- list(formula=~1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.species&lt;- list(formula=~species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.ewsite&lt;-list(formula=~effort, fixed=p.fixe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.ewsite&lt;-list(formula=~effort, fixed=r.fixe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.wsite&lt;-list(formula=~stratum, fixed=p.fixe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.wsite&lt;-list(formula=~stratum, fixed=r.fixe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.BWS&lt;-list(formula=~-1+COTE:(stratum*tostratum)+ CATE:(stratumCATE*tostratum) + ROTE:tostratum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Run models of interest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Species specific survival with effort covariat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inits&lt;- as.vector(c(0.67,0,0.62,-8,0,rep(0,17),-8,0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model&lt;- make.mark.model(connect.proc,connect.ddl, parameters = list(S=S.species, p=p.ewsite, r=r.ewsite, Psi=Psi.BWS), initial=inits) 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modelPRSs&lt;- run.mark.model(model, invisible = TRUE, realvcv=T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modelPRS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Species specific survival without effort covariate (with strata covariate instea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inits2&lt;- as.vector(c(0.67,-0.17,0.62,-8,rep(-2,6),rep(0,17),-8,rep(0.5,6)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model2&lt;- make.mark.model(connect.proc,connect.ddl, parameters = list(S=S.species, p=p.wsite, r=r.wsite, Psi=Psi.BWS), initial=inits2) 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modelSs&lt;- run.mark.model(model2, invisible = TRUE, realvcv=T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modelS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##############################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##Simulation##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Generation of simulated data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Simulate data with known migratory connectivity from 4 breeding to 4 non-breeding area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p = r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S = 0.6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Breeding A:D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Wintering 1:4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100 simulations for each of 27 scenario, 3 connectivity x 3 number babded x 3 encounter probabilitie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PSI scenario(A,B,C), Variation in enc prob (1:3), Number banded per breeding area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###Number of birds banded in each of 4 breeding areas###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Total number banded  (in each breeding area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1. 40,000 (4x10,000)           #e.g. AMRE and REVI just under 300,000, ACFL 30,000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2. 400,000 (4x100,000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3. 2,000,000 (4x500,000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###Re-encounter probabilities, varied by intercept##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1. intercept: -8   values: 0.000203427 0.000203427 0.000203427 0.001501182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2. intercept:-6   values: 0.001501182 0.001501182 0.001501182 0.010986943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3. intercept:-4   values: 0.01098694 0.01098694 0.01098694 0.07585818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###Degree of migratory connectivity###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A. When true connectivity weak, equal to each winter area: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B. When true connectivity is moderate, less mixing between winter areas:  0.10, 0.15, 0.20, 0.5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C. When true connectivity is strong, little mixing between winter areas:  0.05, 0.05, 0.15, 0.7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Define function to simulate multistate capture-recapture data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ul.ms2 &lt;- function(PSI.STATE, PHI.STATE, P.OBS, R.OBS, marked, breed.sites="ABCD", unobservable = NA){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Unobservable: number of state that is unobservabl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n.occasions &lt;- dim(PHI.STATE)[3] + 1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n.breed &lt;- nchar(breed.sites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notseen &lt;- dim(P.OBS)[2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CH.P &lt;- CH.R &lt;- CH.TRUE &lt;- matrix(NA, ncol = n.occasions, nrow = sum(marked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first &lt;- 1 # Hopefully speeding things up by assuming all animals marked first occasion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for (i in 1:sum(marked)){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s &lt;-  min(which(i &lt;= cumsum(marked[first,]))) # Breeding sit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CH.P[i,first] &lt;- s + notseen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CH.R[i,first] &lt;- 0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# Assign each individual to a wintering location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w.site &lt;- which(rmultinom(1, 1, PSI.STATE[s,])==1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CH.TRUE[i,first] &lt;- w.sit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for (t in (first+1):n.occasions){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# Multinomial trials for state transition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state &lt;- which(rmultinom(1, 1, PHI.STATE[CH.TRUE[i,t-1],,t-1])==1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CH.TRUE[i,t] &lt;- stat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# Multinomial trials for capture proces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event &lt;- which(rmultinom(1, 1, P.OBS[CH.TRUE[i,t],,t-1])==1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CH.P[i,t] &lt;- event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# Multinomial trials for recovery proces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event &lt;- which(rmultinom(1, 1, R.OBS[CH.TRUE[i,t],,t-1])==1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CH.R[i,t] &lt;- event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</w:t>
      </w:r>
      <w:r>
        <w:rPr>
          <w:szCs w:val="24"/>
        </w:rPr>
        <w:t>} #t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} #i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Interlace the recapture and recovery historie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CH &lt;- matrix(NA, ncol = n.occasions*2, nrow = sum(marked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CH[,seq(1, n.occasions*2, 2)] &lt;- CH.P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CH[,seq(2, n.occasions*2, 2)] &lt;- CH.R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Replace the NA and the highest state number (dead) in the file by 0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CH[is.na(CH)] &lt;- 0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CH[CH==notseen] &lt;- 0     #change the not seen to 0 because they were 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Convert everything to character vector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cmr = vector(mode="character",length=sum(marked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for (i in 1:sum(marked)) cmr[i]=paste(CH[i,],collapse=""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cmr &lt;- chartr(paste(1:n.breed + notseen, collapse=""), breed.sites, cmr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return(list(CH=CH, CH.CHAR=cmr, CH.TRUE=CH.TRUE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}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Define PSI scenario value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A1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A2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A3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A4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B1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B2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B3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B4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C1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C2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C3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C4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D1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D2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D3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D4 &lt;- 0.25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Define define re-encounter probability scenario values###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.effort &lt;- data.frame(stratum=2:5, effort=c(300, 300, 300, 9500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.effort$standard =(r.effort$effort-mean(r.effort$effort))/sd(r.effort$effort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.intercept &lt;- -8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.slope &lt;- 1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 &lt;- plogis(r.intercept + r.slope * r.effort$standar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1 &lt;-  r[4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2 &lt;-  r[1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3 &lt;-  r[2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4 &lt;-  r[3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.effort &lt;- data.frame(stratum=2:5, effort=c(300, 300, 300, 9500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.effort$standard =(p.effort$effort-mean(p.effort$effort))/sd(p.effort$effort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.intercept &lt;- -8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.slope &lt;- 1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 &lt;- plogis(p.intercept + p.slope * p.effort$standar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1 &lt;-  p[4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2 &lt;-  p[1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3 &lt;-  p[1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4 &lt;-  p[1]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Define mean survival, transitions, recapture, as well as number of occasions,states and observation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n.sims &lt;- 100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hi &lt;- 0.65   #survival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First period is Breeding, then 10 winter encounter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n.occasions &lt;- 11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n.states &lt;- 4 #there are 4 wintering area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n.breed &lt;- 4 #there are 4 breeding area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n.obs &lt;- 5    #there are four p and not seen, four r and not recovered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Define define number banded scenario values####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n.band &lt;- matrix(rep(c(10000, 100000, 500000), each=n.breed), nrow=n.bree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n.band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Define matrices with survival, transition and recapture probabilitie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These are 4-dimensional matrices, with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Dimension 1: state of assignment (psi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Dimension 2: state of survival (phi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Dimension 3: observation matrix 1 (recapture, p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Dimension 4: observation matrix 2 (recovery, r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# Dimension 5: tim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totrel &lt;- sum(marked)   #released onc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SI.STATE &lt;- matrix(c(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psiA1, psiA2, psiA3, 1-(psiA1+psiA2+psiA3)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psiB1, psiB2, psiB3, 1-(psiB1+psiB2+psiB3)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psiC1, psiC2, psiC3, 1-(psiC1+psiC2+psiC3)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psiD1, psiD2, psiD3, 1-(psiD1+psiD2+psiD3)), nrow = n.breed, byrow = TRU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2. State process matrix: survival, phi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HI.STATE &lt;- array(NA, dim=c(2*n.states+1, 2*n.states+1, n.occasions-1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PHI.STATE[,,1] &lt;- matrix(c(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sqrt(phi), 0, 0, 0, 1-sqrt(phi), 0, 0, 0, 0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sqrt(phi), 0, 0, 0,1-sqrt(phi), 0, 0, 0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sqrt(phi), 0, 0,0,1-sqrt(phi), 0, 0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sqrt(phi), 0,0,0,1-sqrt(phi),  0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), nrow = 2*n.states+1, byrow = TRU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for (t in 2:(n.occasions-1)){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PHI.STATE[,,t] &lt;- matrix(c(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phi, 0, 0, 0, 1-phi, 0, 0, 0, 0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phi, 0, 0, 0,1-phi, 0, 0, 0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phi, 0, 0,0,1-phi, 0, 0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phi, 0,0,0,1-phi,  0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0, 0, 0, 0, 1), nrow = 2*n.states+1, byrow = TRU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} #t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3. Observation process matrix, (recapture, p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P.OBS &lt;- array(NA, dim=c(2*n.states+1, n.obs, n.occasions-1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for (t in 1:(n.occasions-1)){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P.OBS[,,t] &lt;- matrix(c(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p1, 0, 0, 0, 1-p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p2, 0, 0, 1-p2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p3, 0, 1-p3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p4, 1-p4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), nrow = 2*n.states+1, byrow = TRU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} #t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4.Observation process matrix, (recovery, r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R.OBS &lt;- array(NA, dim=c(2*n.states+1, n.obs, n.occasions-1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</w:t>
      </w:r>
      <w:r>
        <w:rPr>
          <w:szCs w:val="24"/>
        </w:rPr>
        <w:t>for (t in 1:(n.occasions-1)){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R.OBS[,,t] &lt;- matrix(c(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r1, 0, 0, 0, 1-r1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r2, 0, 0, 1-r2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r3, 0, 1-r3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r4, 1-r4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0, 0, 0, 0, 1), nrow = 2*n.states+1, byrow = TRU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</w:t>
      </w:r>
      <w:r>
        <w:rPr>
          <w:szCs w:val="24"/>
        </w:rPr>
        <w:t>} #t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for (scenario in 1:ncol(n.band)) {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marked &lt;- matrix(0, ncol = n.breed, nrow = n.occasions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marked[1,] &lt;- n.band[,scenario]  # This is the number banded in each of the four breeding area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Names of each of the repitition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&lt;-data.frame(Simulation=rep('', n.sims), Encounters2=NA, Encounters3=NA, Encounters4=NA,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rFonts w:cs="Calibri"/>
          <w:szCs w:val="24"/>
        </w:rPr>
        <w:t xml:space="preserve">                 </w:t>
      </w:r>
      <w:r>
        <w:rPr>
          <w:szCs w:val="24"/>
        </w:rPr>
        <w:t>Encounters5=NA, BandedA=NA, BandedB=NA, BandedC=NA, BandedD=NA, stringsAsFactors = FALS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for (e in 1:n.sims) {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Execute simulation function #sim has CH, CH.TRUE, CH.CHAR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 &lt;- simul.ms2(PSI.STATE, PHI.STATE,P.OBS, R.OBS, marked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&lt;-data.frame(ch = sim$CH.CHAR,stringsAsFactors = FALSE, row.names = NULL, freq=1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Change 1 to 5 because 1 is a problem for RMarked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$ch &lt;- gsub("1", "5", SIM$ch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Name and save fil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name &lt;- paste("sim.psiA.enc1.band",marked[1,1]/1000,".",e,".csv",sep=""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Simulation[e] &lt;- simname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write.csv(SIM, simname, row.names= FALS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Make another file with the number of encounters per winter area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Add the name of the simulaiton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and the number of encounters in each winter area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and the number banded in each breeding area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Encounters2[e]&lt;-as.numeric(length(grep("2",SIM$ch)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Encounters3[e]&lt;-as.numeric(length(grep("3",SIM$ch)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Encounters4[e]&lt;-as.numeric(length(grep("4",SIM$ch)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Encounters5[e]&lt;-as.numeric(length(grep("5",SIM$ch)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BandedA[e]&lt;-length(grep("A",SIM$ch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BandedB[e]&lt;-length(grep("B",SIM$ch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BandedC[e]&lt;-length(grep("C",SIM$ch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SIM2$BandedD[e]&lt;-length(grep("D",SIM$ch)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Close loop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}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Cs w:val="24"/>
        </w:rPr>
        <w:t>uwrite.csv(SIM2,paste("sum.psiA.enc1.band",marked[1,1]/1000,".csv",sep=""), row.names= FALSE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}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Naming:PSI scenario(A,B,C), Variation in enc prob (1:3), Number banded per breeding area (in thousands) (10,100,500)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># Last digit is the trial number 1:100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2:04:00Z</dcterms:created>
  <dc:creator>Emily Cohen</dc:creator>
  <dc:description/>
  <cp:keywords/>
  <dc:language>en-US</dc:language>
  <cp:lastModifiedBy>Emily Cohen</cp:lastModifiedBy>
  <dcterms:modified xsi:type="dcterms:W3CDTF">2014-03-14T14:28:00Z</dcterms:modified>
  <cp:revision>7</cp:revision>
  <dc:subject/>
  <dc:title/>
</cp:coreProperties>
</file>